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  <w:lang w:val="fr-CH"/>
        </w:rPr>
      </w:pPr>
      <w:r>
        <w:rPr>
          <w:rFonts w:cs="Courier New" w:ascii="Courier New" w:hAnsi="Courier New"/>
          <w:sz w:val="16"/>
          <w:szCs w:val="16"/>
          <w:lang w:val="fr-CH"/>
        </w:rPr>
        <w:t>Model description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GB"/>
        </w:rPr>
        <w:t>♯</w:t>
      </w: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/>
        </w:rPr>
        <w:t>Each row in the data is a tested sample and the columns are the different test results, age sex and Taenia co-infection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GB"/>
        </w:rPr>
        <w:t>♯</w:t>
      </w: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/>
        </w:rPr>
        <w:t>p represents the individual data points, q the different test result combinations from q[i,1] as +++ to q[i,8] as ---, pr the prevalence, s</w:t>
      </w:r>
      <w:r>
        <w:rPr>
          <w:rFonts w:cs="Courier New" w:ascii="Courier New" w:hAnsi="Courier New"/>
          <w:sz w:val="16"/>
          <w:szCs w:val="16"/>
          <w:vertAlign w:val="subscript"/>
          <w:lang w:val="en-GB"/>
        </w:rPr>
        <w:t>1-3</w:t>
      </w:r>
      <w:r>
        <w:rPr>
          <w:rFonts w:cs="Courier New" w:ascii="Courier New" w:hAnsi="Courier New"/>
          <w:sz w:val="16"/>
          <w:szCs w:val="16"/>
          <w:lang w:val="en-GB"/>
        </w:rPr>
        <w:t xml:space="preserve"> the different test sensitivities  and c</w:t>
      </w:r>
      <w:r>
        <w:rPr>
          <w:rFonts w:cs="Courier New" w:ascii="Courier New" w:hAnsi="Courier New"/>
          <w:sz w:val="16"/>
          <w:szCs w:val="16"/>
          <w:vertAlign w:val="subscript"/>
          <w:lang w:val="en-GB"/>
        </w:rPr>
        <w:t>1-3</w:t>
      </w:r>
      <w:r>
        <w:rPr>
          <w:rFonts w:cs="Courier New" w:ascii="Courier New" w:hAnsi="Courier New"/>
          <w:sz w:val="16"/>
          <w:szCs w:val="16"/>
          <w:lang w:val="en-GB"/>
        </w:rPr>
        <w:t xml:space="preserve"> the test specificities, covsxy and covcxy are the conditional dependencies between two test sensitivities or specificities, m.gregg represents the name of the data set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fr-CH"/>
        </w:rPr>
        <w:t>##############################################################################################</w:t>
      </w:r>
    </w:p>
    <w:p>
      <w:pPr>
        <w:pStyle w:val="Normal"/>
        <w:rPr>
          <w:rFonts w:ascii="Courier New" w:hAnsi="Courier New" w:cs="Courier New"/>
          <w:sz w:val="16"/>
          <w:szCs w:val="16"/>
          <w:lang w:val="fr-CH"/>
        </w:rPr>
      </w:pPr>
      <w:r>
        <w:rPr>
          <w:rFonts w:cs="Courier New" w:ascii="Courier New" w:hAnsi="Courier New"/>
          <w:sz w:val="16"/>
          <w:szCs w:val="16"/>
          <w:lang w:val="fr-CH"/>
        </w:rPr>
        <w:t>var p[N], q[N,8], pr[N], L[N],checks[N,16];</w:t>
        <w:tab/>
        <w:tab/>
      </w:r>
    </w:p>
    <w:p>
      <w:pPr>
        <w:pStyle w:val="Normal"/>
        <w:rPr>
          <w:rFonts w:ascii="Courier New" w:hAnsi="Courier New" w:cs="Courier New"/>
          <w:sz w:val="16"/>
          <w:szCs w:val="16"/>
          <w:highlight w:val="yellow"/>
          <w:lang w:val="fr-CH"/>
        </w:rPr>
      </w:pPr>
      <w:r>
        <w:rPr>
          <w:rFonts w:cs="Courier New" w:ascii="Courier New" w:hAnsi="Courier New"/>
          <w:sz w:val="16"/>
          <w:szCs w:val="16"/>
          <w:highlight w:val="yellow"/>
          <w:lang w:val="fr-CH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♯</w:t>
      </w: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/>
        </w:rPr>
        <w:t>To define the individual parameters within the likelihood function. To model the eight probabilities following a multinomial distribution with a loop for each observation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model {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for(i in 1:N){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q[i,1]&lt;-pr[i]*(s1*s2*s3+covs12+covs13+covs23)+(1-pr[i])*((1-c1)*(1-c2)*(1-c3)+covc12+covc13+covc23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q[i,2]&lt;-pr[i]*(s1*s2*(1-s3)+covs12-covs13-covs23)+(1-pr[i])*((1-c1)*(1-c2)*c3+covc12-covc13-covc23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q[i,3]&lt;-pr[i]*(s1*(1-s2)*s3-covs12+covs13-covs23)+(1-pr[i])*((1-c1)*c2*(1-c3)-covc12+covc13-covc23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q[i,4]&lt;-pr[i]*(s1*(1-s2)*(1-s3)-covs12-covs13+covs23)+(1-pr[i])*((1-c1)*c2*c3-covc12-covc13+covc23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q[i,5]&lt;-pr[i]*((1-s1)*s2*s3-covs12-covs13+covs23)+(1-pr[i])*(c1*(1-c2)*(1-c3)-covc12-covc13+covc23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q[i,6]&lt;-pr[i]*((1-s1)*s2*(1-s3)-covs12+covs13-covs23)+(1-pr[i])*(c1*(1-c2)*c3-covc12+covc13-covc23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q[i,7]&lt;-pr[i]*((1-s1)*(1-s2)*s3+covs12-covs13-covs23)+(1-pr[i])*(c1*c2*(1-c3)+covc12-covc13-covc23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q[i,8]&lt;-pr[i]*((1-s1)*(1-s2)*(1-s3)+covs12+covs13+covs23)+(1-pr[i])*(c1*c2*c3+covc12+covc13+covc23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rPr>
          <w:rFonts w:cs="Courier New" w:ascii="Courier New" w:hAnsi="Courier New"/>
          <w:sz w:val="16"/>
          <w:szCs w:val="16"/>
          <w:lang w:val="en-GB"/>
        </w:rPr>
        <w:t>♯</w:t>
      </w: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/>
        </w:rPr>
        <w:t xml:space="preserve">Error checking </w:t>
      </w:r>
      <w:r>
        <w:rPr>
          <w:rFonts w:cs="Courier New" w:ascii="Courier New" w:hAnsi="Courier New"/>
          <w:sz w:val="16"/>
          <w:szCs w:val="16"/>
          <w:lang w:val="en-US"/>
        </w:rPr>
        <w:t xml:space="preserve">since (0,1) bounds could be exceeded which is not allowed as dealing with probabilities (if so, the parameter combination is allocated a vanishingly small likelihood value)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1]&lt;-   s1*s2*s3+covs12+covs13+covs23;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2]&lt;-   (1-c1)*(1-c2)*(1-c3)+covc12+covc13+covc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3]&lt;-  s1*s2*(1-s3)+covs12-covs13-covs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4]&lt;-  (1-c1)*(1-c2)*c3+covc12-covc13-covc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5]&lt;-  s1*(1-s2)*s3-covs12+covs13-covs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6]&lt;-  (1-c1)*c2*(1-c3)-covc12+covc13-covc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7]&lt;-  s1*(1-s2)*(1-s3)-covs12-covs13+covs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8]&lt;-  (1-c1)*c2*c3-covc12-covc13+covc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9]&lt;-  (1-s1)*s2*s3-covs12-covs13+covs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10]&lt;- c1*(1-c2)*(1-c3)-covc12-covc13+covc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11]&lt;- (1-s1)*s2*(1-s3)-covs12+covs13-covs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12]&lt;- c1*(1-c2)*c3-covc12+covc13-covc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13]&lt;- (1-s1)*(1-s2)*s3+covs12-covs13-covs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14]&lt;- c1*c2*(1-c3)+covc12-covc13-covc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15]&lt;- (1-s1)*(1-s2)*(1-s3)+covs12+covs13+covs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hecks[i,16]&lt;- c1*c2*c3+covc12+covc13+covc23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valid[i]&lt;- step(1-q[i,1])*step(q[i,1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q[i,2])*step(q[i,2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q[i,3])*step(q[i,3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q[i,4])*step(q[i,4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q[i,5])*step(q[i,5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q[i,6])*step(q[i,6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q[i,7])*step(q[i,7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q[i,8])*step(q[i,8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1])*step(checks[i,1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2])*step(checks[i,2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3])*step(checks[i,3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4])*step(checks[i,4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5])*step(checks[i,5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6])*step(checks[i,6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7])*step(checks[i,7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8])*step(checks[i,8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9])*step(checks[i,9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10])*step(checks[i,10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11])*step(checks[i,11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12])*step(checks[i,12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13])*step(checks[i,13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14])*step(checks[i,14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15])*step(checks[i,15])*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step(1-checks[i,16])*step(checks[i,16]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GB"/>
        </w:rPr>
        <w:t>♯</w:t>
      </w: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/>
        </w:rPr>
        <w:t>Define/compute the contribution to the likelihood for the i</w:t>
      </w:r>
      <w:r>
        <w:rPr>
          <w:rFonts w:cs="Courier New" w:ascii="Courier New" w:hAnsi="Courier New"/>
          <w:sz w:val="16"/>
          <w:szCs w:val="16"/>
          <w:vertAlign w:val="superscript"/>
          <w:lang w:val="en-GB"/>
        </w:rPr>
        <w:t>th</w:t>
      </w:r>
      <w:r>
        <w:rPr>
          <w:rFonts w:cs="Courier New" w:ascii="Courier New" w:hAnsi="Courier New"/>
          <w:sz w:val="16"/>
          <w:szCs w:val="16"/>
          <w:lang w:val="en-GB"/>
        </w:rPr>
        <w:t xml:space="preserve"> observatio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[i]&lt;- equals(valid[i],1)*(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equals(m.gregg [i,1],1)*equals(m.gregg[i,3],1)*equals(m.gregg [i,5],1)*q[i,1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en-US"/>
        </w:rPr>
        <w:t>+ equals(m.gregg [i,1],1)*equals(m.gregg[i,3],1)*equals(m.gregg [i,5],0)*q[i,2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en-US"/>
        </w:rPr>
        <w:t>+ equals(m.gregg [i,1],1)*equals(m.gregg[i,3],0)*equals(m.gregg [i,5],1)*q[i,3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en-US"/>
        </w:rPr>
        <w:t>+ equals(m.gregg [i,1],1)*equals(m.gregg[i,3],0)*equals(m.gregg [i,5],0)*q[i,4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en-US"/>
        </w:rPr>
        <w:t>+ equals(m.gregg [i,1],0)*equals(m.gregg[i,3],1)*equals(m.gregg [i,5],1)*q[i,5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en-US"/>
        </w:rPr>
        <w:t>+ equals(m.gregg [i,1],0)*equals(m.gregg[i,3],1)*equals(m.gregg [i,5],0)*q[i,6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en-US"/>
        </w:rPr>
        <w:t>+ equals(m.gregg [i,1],0)*equals(m.gregg[i,3],0)*equals(m.gregg [i,5],1)*q[i,7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en-US"/>
        </w:rPr>
        <w:t>+ equals(m.gregg [i,1],0)*equals(m.gregg[i,3],0)*equals(m.gregg [i,5],0)*q[i,8]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>) +(1-equals(valid[i],1)) *(1e-14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GB"/>
        </w:rPr>
        <w:t>♯</w:t>
      </w: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/>
        </w:rPr>
        <w:t>This is a trick to allow bespoke likelihood definition – as per WinBugs manual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ogit(pr[i])&lt;-intercept+slope*m.gregg[i,15]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</w:t>
      </w:r>
      <w:r>
        <w:rPr>
          <w:rFonts w:cs="Courier New" w:ascii="Courier New" w:hAnsi="Courier New"/>
          <w:sz w:val="16"/>
          <w:szCs w:val="16"/>
          <w:lang w:val="en-US"/>
        </w:rPr>
        <w:t>p[i] &lt;- L[i] / 1;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</w:t>
      </w:r>
      <w:r>
        <w:rPr>
          <w:rFonts w:cs="Courier New" w:ascii="Courier New" w:hAnsi="Courier New"/>
          <w:sz w:val="16"/>
          <w:szCs w:val="16"/>
          <w:lang w:val="en-US"/>
        </w:rPr>
        <w:t>ones[i] ~ dbern(p[i]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}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GB"/>
        </w:rPr>
        <w:t>♯</w:t>
      </w: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/>
        </w:rPr>
        <w:t>Define priors (which may be posterior distributions or fixed values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ovs12~dbeta(1,1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ovs13&lt;-0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ovs23&lt;-0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ovc12&lt;-0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ovc13&lt;-0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ovc23&lt;-0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1~dbeta(1,1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2~dbeta(1,1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c3&lt;-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s1~dbeta(1,1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s2~dbeta(1,1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s3~dbeta(1,1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ntercept~dnorm(0,0.001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lope~dnorm(0,0.001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logL&lt;-sum(log(p[1:N]));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}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09:36:00Z</dcterms:created>
  <dc:creator>Sonja</dc:creator>
  <dc:description/>
  <dc:language>en-US</dc:language>
  <cp:lastModifiedBy>Sonja</cp:lastModifiedBy>
  <cp:lastPrinted>2012-10-24T10:54:00Z</cp:lastPrinted>
  <dcterms:modified xsi:type="dcterms:W3CDTF">2013-01-14T09:36:00Z</dcterms:modified>
  <cp:revision>2</cp:revision>
  <dc:subject/>
  <dc:title/>
</cp:coreProperties>
</file>